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1.</w:t>
      </w:r>
      <w:r>
        <w:rPr>
          <w:sz w:val="24"/>
        </w:rPr>
        <w:t xml:space="preserve"> List of primers used in this study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6931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6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equence 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 xml:space="preserve"> - 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up-1</w:t>
            </w:r>
          </w:p>
        </w:tc>
        <w:tc>
          <w:tcPr>
            <w:tcW w:w="6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CGCCAGTATCTTGTTTA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up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TTCATTGTTGACCTCCACT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CGTGATTTATTGCAGCTG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dn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GGCAAAGGAATAGAGTAGATG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GAATAATTCGGACCTGTC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dn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ACCCAATCCTGAAAC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H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TGGAGGTCAACAATGAA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H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TACTCTATTCCTTTGC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MA11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GCAGGCAGGTAGTGGGTATAGACG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VMA11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CGACAGACTTTCAGCCTCGCAATA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ma11-C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AGCAATGATAAGAAAT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ma11-C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CTAGCACTAGGGAACAC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pb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TGGGTATAGACGCTGGAA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pb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GTCGTCGTTCTGTTG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TTCAGTCATGTTGATTGAGGTGTTGT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TAGACTTCCCGGGGATGGATCCGGCCATTGTGATTGATTTGTGATT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GFP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CGGGATGGTGAGCAAGGGCGAGGA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GFP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TAGACTTGTACAGCTCGTCCATGCC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CGAGGTGCCAACGCCACAGTG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GAATTCACTAGTGATTGTGAATCGTGAGAGCATGCAATTC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sRED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CGGGATGGCCTCCTCCGAGAAC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sRED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CTAGACAGGAACAGGTGGTGGCG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O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CGAGGAGGTCAACACATCAATGCTA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O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CTAGTTCAGAAGAACTCGTCAAGAA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N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ATCCATGCCAGGAGTAGTACCGGA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N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CGGGTTCCTGGCTCCTGGTGT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6N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CGGGATGAGCTTAACTTATGGACTCG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6N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CGGGTCCACTGGATCCAAAGTCAT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2N-1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CGGGATGGCGGACCCTCGAGAGT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2N-2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CGGGGGCATCGATCAAGTTTTCCT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3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TATGCAAAGTACGCCAT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CTTCAGCCGATAGTG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4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GGCCGATTATGACAT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4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TAGCAACACCGCCA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CGCTCTGGTTTCTTTG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ATTGTGAAGGGTTGGA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PH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TTCTTTGTGTTGAGCGT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PH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TGAAAGAGAATGGCTG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3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CCATTGTCTTCACT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3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TAATGACGGGAACAA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TCTTACTGGTCTTGCT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AAAATCAGAATCAGCAC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CAGGCCAAAATCAACAC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MA16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R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TGATTCCAACAGCAACG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T</w:t>
            </w:r>
            <w:r>
              <w:rPr>
                <w:szCs w:val="21"/>
              </w:rPr>
              <w:t>ubuli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F</w:t>
            </w:r>
          </w:p>
        </w:tc>
        <w:tc>
          <w:tcPr>
            <w:tcW w:w="6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CTTCGTCTTCGGTCAG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T</w:t>
            </w:r>
            <w:r>
              <w:rPr>
                <w:szCs w:val="21"/>
              </w:rPr>
              <w:t>ubuli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R</w:t>
            </w:r>
          </w:p>
        </w:tc>
        <w:tc>
          <w:tcPr>
            <w:tcW w:w="69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TCTGGAAACCCT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0:59:00Z</dcterms:created>
  <dc:creator>prayer</dc:creator>
  <dc:description/>
  <cp:keywords/>
  <dc:language>en-US</dc:language>
  <cp:lastModifiedBy>prayer</cp:lastModifiedBy>
  <dcterms:modified xsi:type="dcterms:W3CDTF">2013-04-20T07:20:00Z</dcterms:modified>
  <cp:revision>5</cp:revision>
  <dc:subject/>
  <dc:title/>
</cp:coreProperties>
</file>